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140" w:type="dxa"/>
        <w:tblLook w:val="04A0" w:firstRow="1" w:lastRow="0" w:firstColumn="1" w:lastColumn="0" w:noHBand="0" w:noVBand="1"/>
      </w:tblPr>
      <w:tblGrid>
        <w:gridCol w:w="1621"/>
        <w:gridCol w:w="1295"/>
        <w:gridCol w:w="1288"/>
        <w:gridCol w:w="1283"/>
        <w:gridCol w:w="1294"/>
        <w:gridCol w:w="1359"/>
      </w:tblGrid>
      <w:tr w:rsidR="009B16E4" w:rsidRPr="008A3E14" w14:paraId="65CBD367" w14:textId="77777777" w:rsidTr="00527B49">
        <w:trPr>
          <w:trHeight w:val="600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3871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A3E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rain Nam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22D76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A3E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gure Alia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6D2DF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A3E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4880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Source </w:t>
            </w:r>
            <w:r w:rsidRPr="008A3E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37EA2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A3E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lyBase ID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tic</w:t>
            </w:r>
            <w:r w:rsidRPr="008A3E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E03FD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A3E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lybase ID (molecular)</w:t>
            </w:r>
          </w:p>
        </w:tc>
      </w:tr>
      <w:tr w:rsidR="009B16E4" w:rsidRPr="008A3E14" w14:paraId="3E9E08FF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A161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mn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E845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mn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7CD7B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2B34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9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4F2EE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0059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84E3B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al0000500</w:t>
            </w:r>
          </w:p>
        </w:tc>
      </w:tr>
      <w:tr w:rsidR="009B16E4" w:rsidRPr="008A3E14" w14:paraId="588DE961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BF720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ut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47452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ut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F44A2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8C256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4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41BA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0094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5E1A2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al0014878</w:t>
            </w:r>
          </w:p>
        </w:tc>
      </w:tr>
      <w:tr w:rsidR="009B16E4" w:rsidRPr="008A3E14" w14:paraId="4250C5D2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F0CCC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irt1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2A-7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AD0CB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irt1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8B7B0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BC0C4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EF35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008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A767F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al0181537</w:t>
            </w:r>
          </w:p>
        </w:tc>
      </w:tr>
      <w:tr w:rsidR="009B16E4" w:rsidRPr="008A3E14" w14:paraId="1B94C2EB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1E16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17d-Ga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11DA3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B(αβ)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17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ABB4D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lrike Heberle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03E9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DAA2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0B3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0124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573B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0B3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al0094031</w:t>
            </w:r>
          </w:p>
        </w:tc>
      </w:tr>
      <w:tr w:rsidR="009B16E4" w:rsidRPr="008A3E14" w14:paraId="3F78D27E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674E2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201y-Ga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ECED4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B(αβγ)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201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174DA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lrike Heberle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CC73A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3FBD2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0B3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0029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09BE0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0B3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al0048768</w:t>
            </w:r>
          </w:p>
        </w:tc>
      </w:tr>
      <w:tr w:rsidR="009B16E4" w:rsidRPr="008A3E14" w14:paraId="3AA54814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FF7C1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5015-Ga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061A1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PM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27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E585F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10A27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F6B9B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0027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019A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001256</w:t>
            </w:r>
          </w:p>
        </w:tc>
      </w:tr>
      <w:tr w:rsidR="009B16E4" w:rsidRPr="008A3E14" w14:paraId="4856A7B3" w14:textId="77777777" w:rsidTr="00527B49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AFF61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Elav(c155)-Ga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41D7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ela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AD6A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A0457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5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5232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002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21C5A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al0047071</w:t>
            </w:r>
          </w:p>
        </w:tc>
      </w:tr>
      <w:tr w:rsidR="009B16E4" w:rsidRPr="008A3E14" w14:paraId="1F303381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C534C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H146-Ga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45936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PL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GH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F34D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B4691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F0B6F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016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6643B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al0218122</w:t>
            </w:r>
          </w:p>
        </w:tc>
      </w:tr>
      <w:tr w:rsidR="009B16E4" w:rsidRPr="008A3E14" w14:paraId="7C48FBB3" w14:textId="77777777" w:rsidTr="00527B49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4B04F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Syb-Ga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C955F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Sy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B5314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Julie Simps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ED984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B801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D8B61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9B16E4" w:rsidRPr="008A3E14" w14:paraId="0E9FE8C0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CFEB6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11D09-Ga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44930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B(γ)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R11D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86B56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AA53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84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1538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0484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E1106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132966</w:t>
            </w:r>
          </w:p>
        </w:tc>
      </w:tr>
      <w:tr w:rsidR="009B16E4" w:rsidRPr="008A3E14" w14:paraId="0035A934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0D1DD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13F02-Ga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FC30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B(all)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R13F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9E923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1DEC0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85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B28F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0485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F74EE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133166</w:t>
            </w:r>
          </w:p>
        </w:tc>
      </w:tr>
      <w:tr w:rsidR="009B16E4" w:rsidRPr="008A3E14" w14:paraId="662460A5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8E21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16A06-Ga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6810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B(γ)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R16A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07DED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BB02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87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1DE2E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1333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5308D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p0057846</w:t>
            </w:r>
          </w:p>
        </w:tc>
      </w:tr>
      <w:tr w:rsidR="009B16E4" w:rsidRPr="008A3E14" w14:paraId="5DDAD90A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C93ED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19B03-Ga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3B9D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B(all)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R19B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D8FFF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A257E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98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D364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1336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82407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p0058122</w:t>
            </w:r>
          </w:p>
        </w:tc>
      </w:tr>
      <w:tr w:rsidR="009B16E4" w:rsidRPr="008A3E14" w14:paraId="08EB75AC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52CD3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28H05-Ga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56C7A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B(αβ)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R28H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F454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1C782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94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F6C5D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0494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D171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134561</w:t>
            </w:r>
          </w:p>
        </w:tc>
      </w:tr>
      <w:tr w:rsidR="009B16E4" w:rsidRPr="008A3E14" w14:paraId="1963D457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DF052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35B12-Ga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95367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B(α’β’)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R35B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1798C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0D59D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98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FB524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0498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4D60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135116</w:t>
            </w:r>
          </w:p>
        </w:tc>
      </w:tr>
      <w:tr w:rsidR="009B16E4" w:rsidRPr="008A3E14" w14:paraId="341ED642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5C29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VT43924-Ga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691B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PL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V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0ED2C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DR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7AD10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1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7373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488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E5BA7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170491</w:t>
            </w:r>
          </w:p>
        </w:tc>
      </w:tr>
      <w:tr w:rsidR="009B16E4" w:rsidRPr="008A3E14" w14:paraId="6FC04DFB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E6B7C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VT64246-Ga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E2ECB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PM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V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5E4CF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DR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7A27B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43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114E3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490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B17E3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169413</w:t>
            </w:r>
          </w:p>
        </w:tc>
      </w:tr>
      <w:tr w:rsidR="009B16E4" w:rsidRPr="008A3E14" w14:paraId="684A6194" w14:textId="77777777" w:rsidTr="00527B49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C9350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ad1-Gal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C4AF1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ad1-Gal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3C217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im Lebestk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9AB3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A6C6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D2B7E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9B16E4" w:rsidRPr="008A3E14" w14:paraId="1234C102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E5EAF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ub-Gal80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312F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al80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BCB86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BB130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972A7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0277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0400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p0017264</w:t>
            </w:r>
          </w:p>
        </w:tc>
      </w:tr>
      <w:tr w:rsidR="009B16E4" w:rsidRPr="008A3E14" w14:paraId="6C4BA47C" w14:textId="77777777" w:rsidTr="00527B49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D1E41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amn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E63C1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mn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5A92D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DR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7D07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4D952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4700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1D6D6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081240</w:t>
            </w:r>
          </w:p>
        </w:tc>
      </w:tr>
      <w:tr w:rsidR="009B16E4" w:rsidRPr="008A3E14" w14:paraId="3B168CC0" w14:textId="77777777" w:rsidTr="00527B49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2139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CaMKII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6934C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aMKII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DA5B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B7F41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3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D9A63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0353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87D2A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144323</w:t>
            </w:r>
          </w:p>
        </w:tc>
      </w:tr>
      <w:tr w:rsidR="009B16E4" w:rsidRPr="008A3E14" w14:paraId="75AA3B35" w14:textId="77777777" w:rsidTr="00527B49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26914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Creb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6217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REB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EE684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E1B57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B93B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038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F061C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p0007906</w:t>
            </w:r>
          </w:p>
        </w:tc>
      </w:tr>
      <w:tr w:rsidR="009B16E4" w:rsidRPr="008A3E14" w14:paraId="3648AB6C" w14:textId="77777777" w:rsidTr="00527B49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E54B2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Ddc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3EE7B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dc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0B8E7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2560E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C0C4A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115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02503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p0040789</w:t>
            </w:r>
          </w:p>
        </w:tc>
      </w:tr>
      <w:tr w:rsidR="009B16E4" w:rsidRPr="008A3E14" w14:paraId="69645BEC" w14:textId="77777777" w:rsidTr="00527B49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52514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dsNR1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C37C0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mdar1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37F2A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hia-Lin W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253DC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80473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F8E57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7088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al0268132</w:t>
            </w:r>
          </w:p>
        </w:tc>
      </w:tr>
      <w:tr w:rsidR="009B16E4" w:rsidRPr="008A3E14" w14:paraId="75882E0D" w14:textId="77777777" w:rsidTr="00527B49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74F0A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inx6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0187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inx6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73AF0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DR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CDB61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9226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p0031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9C786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f0000074143</w:t>
            </w:r>
          </w:p>
        </w:tc>
      </w:tr>
      <w:tr w:rsidR="009B16E4" w:rsidRPr="008A3E14" w14:paraId="0364D9FE" w14:textId="77777777" w:rsidTr="00527B49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BA8C7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inx7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69E1A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inx7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C340C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DR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579B7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3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B34A6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p0049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FB5F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f0000094371</w:t>
            </w:r>
          </w:p>
        </w:tc>
      </w:tr>
      <w:tr w:rsidR="009B16E4" w:rsidRPr="008A3E14" w14:paraId="5CAEE567" w14:textId="77777777" w:rsidTr="00527B49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B922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Gad1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2DACE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ad1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0D53F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1A582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73AFB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028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E5EFD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128065</w:t>
            </w:r>
          </w:p>
        </w:tc>
      </w:tr>
      <w:tr w:rsidR="009B16E4" w:rsidRPr="008A3E14" w14:paraId="0CDE6C9F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383EC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rsh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8D6F7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sh.IR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399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BA097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DR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C990C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9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8332E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4632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0530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097962</w:t>
            </w:r>
          </w:p>
        </w:tc>
      </w:tr>
      <w:tr w:rsidR="009B16E4" w:rsidRPr="008A3E14" w14:paraId="7C1EED94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9B5E6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rsh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423DA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sh.IR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367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0403C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CEFB2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7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47ED1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0367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1FB34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146805</w:t>
            </w:r>
          </w:p>
        </w:tc>
      </w:tr>
      <w:tr w:rsidR="009B16E4" w:rsidRPr="008A3E14" w14:paraId="4CD48E1F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D31FD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rsh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38E0D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sh.IR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57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D6C1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80F90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7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9C80C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057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C722A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163824</w:t>
            </w:r>
          </w:p>
        </w:tc>
      </w:tr>
      <w:tr w:rsidR="009B16E4" w:rsidRPr="008A3E14" w14:paraId="7D3CD974" w14:textId="77777777" w:rsidTr="00527B49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D2570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Rdl.IR 8-10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1FBED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dl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A7C74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nald Dav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5414F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9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7655F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A497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al0243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88FAD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7088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p0053459</w:t>
            </w:r>
          </w:p>
        </w:tc>
      </w:tr>
      <w:tr w:rsidR="009B16E4" w:rsidRPr="008A3E14" w14:paraId="25758A22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F2FC7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Shibire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8A9B4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hi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33202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26BD7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5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FED5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1852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14BCB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p0093850</w:t>
            </w:r>
          </w:p>
        </w:tc>
      </w:tr>
      <w:tr w:rsidR="009B16E4" w:rsidRPr="008A3E14" w14:paraId="34065419" w14:textId="77777777" w:rsidTr="00527B49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0F69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Sirt1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1008F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irt1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F318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C2877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4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932F2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132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46653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p0056584</w:t>
            </w:r>
          </w:p>
        </w:tc>
      </w:tr>
      <w:tr w:rsidR="009B16E4" w:rsidRPr="008A3E14" w14:paraId="080E7E9D" w14:textId="77777777" w:rsidTr="00527B49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503AB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lastRenderedPageBreak/>
              <w:t>UAS-Tbh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AA6FE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bh.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51918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077C0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EC5E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027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B483A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128848</w:t>
            </w:r>
          </w:p>
        </w:tc>
      </w:tr>
      <w:tr w:rsidR="009B16E4" w:rsidRPr="008A3E14" w14:paraId="291D4545" w14:textId="77777777" w:rsidTr="00527B49">
        <w:trPr>
          <w:trHeight w:val="5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C0096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CaMKII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T287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F5321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aMKII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T287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5149E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ichael Crickm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4E65D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64603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8E530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A497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al0376580</w:t>
            </w:r>
          </w:p>
        </w:tc>
      </w:tr>
      <w:tr w:rsidR="009B16E4" w:rsidRPr="008A3E14" w14:paraId="6BDDD728" w14:textId="77777777" w:rsidTr="00527B49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7320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Kay.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6CE5F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kay.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7E33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45A25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31AE0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038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AF09F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p0007879</w:t>
            </w:r>
          </w:p>
        </w:tc>
      </w:tr>
      <w:tr w:rsidR="009B16E4" w:rsidRPr="008A3E14" w14:paraId="6A41C9A6" w14:textId="77777777" w:rsidTr="00527B49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3F9BD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Mef2.En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0AA31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ef2.En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DEE2C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Justin Bla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6D5B1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0BAA0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43F00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9B16E4" w:rsidRPr="008A3E14" w14:paraId="589665C3" w14:textId="77777777" w:rsidTr="00527B49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1DFA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UAS-RicinA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c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E47FD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icin</w:t>
            </w:r>
            <w:r w:rsidRPr="008A3E1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c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C7679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D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9D752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6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65D0C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st00386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C83BB" w14:textId="77777777" w:rsidR="009B16E4" w:rsidRPr="008A3E14" w:rsidRDefault="009B16E4" w:rsidP="00527B49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A3E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Bti0147578</w:t>
            </w:r>
          </w:p>
        </w:tc>
      </w:tr>
    </w:tbl>
    <w:p w14:paraId="72032EEC" w14:textId="77777777" w:rsidR="00C4086D" w:rsidRDefault="00C4086D"/>
    <w:sectPr w:rsidR="00C40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6E4"/>
    <w:rsid w:val="00217C30"/>
    <w:rsid w:val="003277A4"/>
    <w:rsid w:val="00357289"/>
    <w:rsid w:val="008E0356"/>
    <w:rsid w:val="008F6DF7"/>
    <w:rsid w:val="009B16E4"/>
    <w:rsid w:val="00A45E52"/>
    <w:rsid w:val="00C4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10626"/>
  <w15:chartTrackingRefBased/>
  <w15:docId w15:val="{302D15FC-DCDB-5D45-AB95-9E150C261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 Neue" w:eastAsiaTheme="minorHAnsi" w:hAnsi="Helvetica Neue" w:cs="Times New Roman (Body CS)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16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6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6E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6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6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6E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6E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6E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6E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6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6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6E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6E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6E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6E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6E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6E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6E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16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16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6E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16E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16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16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16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16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6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6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16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Wolf</dc:creator>
  <cp:keywords/>
  <dc:description/>
  <cp:lastModifiedBy>Frederick Wolf</cp:lastModifiedBy>
  <cp:revision>1</cp:revision>
  <dcterms:created xsi:type="dcterms:W3CDTF">2025-01-12T22:33:00Z</dcterms:created>
  <dcterms:modified xsi:type="dcterms:W3CDTF">2025-01-12T22:34:00Z</dcterms:modified>
</cp:coreProperties>
</file>